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A10FD" w14:textId="27A0FFD0" w:rsidR="002F7B46" w:rsidRDefault="00CC55EA" w:rsidP="002F7B46">
      <w:pPr>
        <w:spacing w:line="276" w:lineRule="auto"/>
      </w:pPr>
      <w:r>
        <w:rPr>
          <w:b/>
          <w:bCs/>
        </w:rPr>
        <w:t>S1 Table</w:t>
      </w:r>
      <w:r w:rsidR="002F7B46" w:rsidRPr="205ECE3C">
        <w:rPr>
          <w:b/>
          <w:bCs/>
        </w:rPr>
        <w:t>.</w:t>
      </w:r>
      <w:r w:rsidR="002F7B46" w:rsidRPr="205ECE3C">
        <w:t xml:space="preserve"> Themes and sub</w:t>
      </w:r>
      <w:r w:rsidR="002F7B46">
        <w:t>t</w:t>
      </w:r>
      <w:r w:rsidR="002F7B46" w:rsidRPr="205ECE3C">
        <w:t>hemes</w:t>
      </w:r>
      <w:r w:rsidR="002F7B46">
        <w:t xml:space="preserve"> (at least 40% transcript coverage)</w:t>
      </w:r>
      <w:r w:rsidR="002F7B46" w:rsidRPr="205ECE3C">
        <w:t xml:space="preserve"> of the </w:t>
      </w:r>
      <w:r w:rsidR="002F7B46">
        <w:t>locations</w:t>
      </w:r>
      <w:r w:rsidR="002F7B46" w:rsidRPr="205ECE3C">
        <w:t xml:space="preserve"> and </w:t>
      </w:r>
      <w:r w:rsidR="002F7B46">
        <w:t>physical</w:t>
      </w:r>
      <w:r w:rsidR="002F7B46" w:rsidRPr="205ECE3C">
        <w:t xml:space="preserve"> characteristics of </w:t>
      </w:r>
      <w:r w:rsidR="002F7B46">
        <w:t>heroin and illicitly manufactured fentanyl, and prescription opioid</w:t>
      </w:r>
      <w:r w:rsidR="002F7B46" w:rsidRPr="205ECE3C">
        <w:t xml:space="preserve"> overdose</w:t>
      </w:r>
      <w:r w:rsidR="002F7B46">
        <w:t>s</w:t>
      </w:r>
      <w:r w:rsidR="002F7B46" w:rsidRPr="205ECE3C">
        <w:t xml:space="preserve"> as described by participants and organized by </w:t>
      </w:r>
      <w:proofErr w:type="gramStart"/>
      <w:r w:rsidR="00D87F4A">
        <w:t>coders</w:t>
      </w:r>
      <w:proofErr w:type="gramEnd"/>
    </w:p>
    <w:tbl>
      <w:tblPr>
        <w:tblW w:w="14940" w:type="dxa"/>
        <w:tblInd w:w="-99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57"/>
        <w:gridCol w:w="1857"/>
        <w:gridCol w:w="1253"/>
        <w:gridCol w:w="1253"/>
        <w:gridCol w:w="1252"/>
        <w:gridCol w:w="1856"/>
        <w:gridCol w:w="1856"/>
        <w:gridCol w:w="1252"/>
        <w:gridCol w:w="1252"/>
        <w:gridCol w:w="1252"/>
      </w:tblGrid>
      <w:tr w:rsidR="00CD18AD" w:rsidRPr="006E0D42" w14:paraId="3DCC901F" w14:textId="77777777" w:rsidTr="007A49F1">
        <w:trPr>
          <w:trHeight w:val="435"/>
        </w:trPr>
        <w:tc>
          <w:tcPr>
            <w:tcW w:w="3714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A5E67" w14:textId="3D4CAB8C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 w:rsidRPr="00DD6187">
              <w:rPr>
                <w:b/>
                <w:bCs/>
              </w:rPr>
              <w:t>Illicit opioid</w:t>
            </w:r>
            <w:r w:rsidR="00F10D70">
              <w:rPr>
                <w:b/>
                <w:bCs/>
              </w:rPr>
              <w:t>s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45A80" w14:textId="415DF4D3" w:rsidR="00CD18AD" w:rsidRPr="00CD18AD" w:rsidRDefault="00CD18AD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of transcripts</w:t>
            </w:r>
          </w:p>
        </w:tc>
        <w:tc>
          <w:tcPr>
            <w:tcW w:w="125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0CC78" w14:textId="4C8609C2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transcripts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10DFB" w14:textId="77777777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 w:rsidRPr="00DD6187">
              <w:rPr>
                <w:b/>
                <w:bCs/>
              </w:rPr>
              <w:t>Expert</w:t>
            </w:r>
          </w:p>
        </w:tc>
        <w:tc>
          <w:tcPr>
            <w:tcW w:w="3712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22FBA" w14:textId="4D313FC7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 w:rsidRPr="00DD6187">
              <w:rPr>
                <w:b/>
                <w:bCs/>
              </w:rPr>
              <w:t>Prescription opioids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DA85F" w14:textId="75688923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of transcripts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10805" w14:textId="4661E75F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transcripts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D9AE8" w14:textId="77777777" w:rsidR="00CD18AD" w:rsidRPr="00DD6187" w:rsidRDefault="00CD18AD" w:rsidP="00CD18AD">
            <w:pPr>
              <w:contextualSpacing/>
              <w:jc w:val="center"/>
              <w:rPr>
                <w:b/>
                <w:bCs/>
              </w:rPr>
            </w:pPr>
            <w:r w:rsidRPr="00DD6187">
              <w:rPr>
                <w:b/>
                <w:bCs/>
              </w:rPr>
              <w:t>Expert</w:t>
            </w:r>
          </w:p>
        </w:tc>
      </w:tr>
      <w:tr w:rsidR="00CD18AD" w:rsidRPr="006E0D42" w14:paraId="7B3CE777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1C6EE" w14:textId="273AEBC1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Locati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F99838" w14:textId="34F5F178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14449" w14:textId="5A3D46C8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550E0" w14:textId="7BD15DB7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C8F99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Locatio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4D9B7B" w14:textId="2A052760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26852" w14:textId="22C444F3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8D2D5" w14:textId="5E95E528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0C33F1F3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8BD9F" w14:textId="3EB52EF4" w:rsidR="00CD18AD" w:rsidRPr="00DD6187" w:rsidRDefault="00CD18AD" w:rsidP="00CD18AD">
            <w:pPr>
              <w:pStyle w:val="ListParagraph"/>
              <w:numPr>
                <w:ilvl w:val="0"/>
                <w:numId w:val="1"/>
              </w:numPr>
            </w:pPr>
            <w:r w:rsidRPr="00DD6187">
              <w:t>Car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DF68E3" w14:textId="3785294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/ 1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7C78411" w14:textId="0A8DDC18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22B1D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ED</w:t>
            </w:r>
          </w:p>
          <w:p w14:paraId="15DCAE1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4E0F3E75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BFEBF" w14:textId="77777777" w:rsidR="00CD18AD" w:rsidRPr="00DD6187" w:rsidRDefault="00CD18AD" w:rsidP="00CD18AD">
            <w:pPr>
              <w:pStyle w:val="ListParagraph"/>
              <w:numPr>
                <w:ilvl w:val="0"/>
                <w:numId w:val="2"/>
              </w:numPr>
            </w:pPr>
            <w:r w:rsidRPr="00DD6187">
              <w:t>Personal residenc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C8C2F9" w14:textId="7F4140E2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1</w:t>
            </w:r>
            <w:r w:rsidR="0077414A">
              <w:rPr>
                <w:color w:val="000000"/>
              </w:rPr>
              <w:t xml:space="preserve"> / 14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BEC9F46" w14:textId="056318D7" w:rsidR="00CD18AD" w:rsidRPr="00DD6187" w:rsidRDefault="00CD18AD" w:rsidP="00CD18AD">
            <w:pPr>
              <w:jc w:val="center"/>
            </w:pPr>
            <w:r w:rsidRPr="00DD6187">
              <w:t>78.57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A731F2" w14:textId="44885F1A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676C9297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5B35F" w14:textId="36BB2507" w:rsidR="00CD18AD" w:rsidRPr="00DD6187" w:rsidRDefault="00CD18AD" w:rsidP="00CD18AD">
            <w:pPr>
              <w:pStyle w:val="ListParagraph"/>
              <w:numPr>
                <w:ilvl w:val="0"/>
                <w:numId w:val="1"/>
              </w:numPr>
            </w:pPr>
            <w:r w:rsidRPr="00DD6187">
              <w:t>Hotel or motel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4F10EB" w14:textId="45BC9199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848ACD5" w14:textId="6E2A7BD6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1B60B0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591CB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AED3EB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04D6DB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07B37AC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7A21BA" w14:textId="38A1EAD8" w:rsidR="00CD18AD" w:rsidRPr="00DD6187" w:rsidRDefault="00CD18AD" w:rsidP="00CD18AD">
            <w:pPr>
              <w:jc w:val="center"/>
            </w:pPr>
          </w:p>
        </w:tc>
      </w:tr>
      <w:tr w:rsidR="00CD18AD" w:rsidRPr="006E0D42" w14:paraId="24D795F8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0A9A2" w14:textId="74388DB9" w:rsidR="00CD18AD" w:rsidRPr="00DD6187" w:rsidRDefault="00CD18AD" w:rsidP="00CD18AD">
            <w:pPr>
              <w:pStyle w:val="ListParagraph"/>
              <w:numPr>
                <w:ilvl w:val="0"/>
                <w:numId w:val="1"/>
              </w:numPr>
            </w:pPr>
            <w:r w:rsidRPr="00DD6187">
              <w:t>Personal residenc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B89295" w14:textId="6EDDB81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5DC12BA" w14:textId="4AECA4EC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9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C7570A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6302EE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9745EAB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60A9C7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575E011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5CF2B3" w14:textId="5DF0A6B6" w:rsidR="00CD18AD" w:rsidRPr="00DD6187" w:rsidRDefault="00CD18AD" w:rsidP="00CD18AD">
            <w:pPr>
              <w:jc w:val="center"/>
            </w:pPr>
          </w:p>
        </w:tc>
      </w:tr>
      <w:tr w:rsidR="00CD18AD" w:rsidRPr="006E0D42" w14:paraId="33E781F8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115DE" w14:textId="78DD541C" w:rsidR="00CD18AD" w:rsidRPr="00DD6187" w:rsidRDefault="00CD18AD" w:rsidP="00CD18AD">
            <w:pPr>
              <w:pStyle w:val="ListParagraph"/>
              <w:numPr>
                <w:ilvl w:val="0"/>
                <w:numId w:val="33"/>
              </w:numPr>
              <w:jc w:val="right"/>
            </w:pPr>
            <w:r w:rsidRPr="00DD6187">
              <w:t>Average household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D0F07E" w14:textId="737FC5B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5A6DB95" w14:textId="07D1622A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42936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3E1CEF8B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  <w:p w14:paraId="771E724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PRS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12CBE8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257372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CAD966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4602D0A2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0AA1A1" w14:textId="2F3755A4" w:rsidR="00CD18AD" w:rsidRPr="00DD6187" w:rsidRDefault="00CD18AD" w:rsidP="00CD18AD">
            <w:pPr>
              <w:jc w:val="center"/>
            </w:pPr>
          </w:p>
        </w:tc>
      </w:tr>
      <w:tr w:rsidR="00CD18AD" w:rsidRPr="006E0D42" w14:paraId="250F23A4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1D0E6" w14:textId="290490E4" w:rsidR="00CD18AD" w:rsidRPr="00DD6187" w:rsidRDefault="00CD18AD" w:rsidP="00CD18AD">
            <w:pPr>
              <w:pStyle w:val="ListParagraph"/>
              <w:numPr>
                <w:ilvl w:val="0"/>
                <w:numId w:val="33"/>
              </w:numPr>
              <w:jc w:val="right"/>
            </w:pPr>
            <w:r w:rsidRPr="00DD6187">
              <w:t>Bedroom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67DE2C" w14:textId="06AFA6D3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BC316ED" w14:textId="1B9F9DA8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534CE0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B911D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EEC84A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868E88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5616D477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1C9FF" w14:textId="12823A55" w:rsidR="00CD18AD" w:rsidRPr="00DD6187" w:rsidRDefault="00CD18AD" w:rsidP="00CD18AD">
            <w:pPr>
              <w:jc w:val="center"/>
            </w:pPr>
          </w:p>
        </w:tc>
      </w:tr>
      <w:tr w:rsidR="00CD18AD" w:rsidRPr="006E0D42" w14:paraId="488E9E09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7028D" w14:textId="77F87A8C" w:rsidR="00CD18AD" w:rsidRPr="00DD6187" w:rsidRDefault="00CD18AD" w:rsidP="00CD18AD">
            <w:pPr>
              <w:pStyle w:val="ListParagraph"/>
              <w:numPr>
                <w:ilvl w:val="0"/>
                <w:numId w:val="33"/>
              </w:numPr>
              <w:jc w:val="right"/>
            </w:pPr>
            <w:r w:rsidRPr="00DD6187">
              <w:t>Low socio-economic household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9A8FF" w14:textId="557007ED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52D4F" w14:textId="45ECFD64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EE0A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3D44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31E5A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040E1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5DDF1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03719" w14:textId="3B1A388E" w:rsidR="00CD18AD" w:rsidRPr="00DD6187" w:rsidRDefault="00CD18AD" w:rsidP="00CD18AD">
            <w:pPr>
              <w:jc w:val="center"/>
            </w:pPr>
          </w:p>
        </w:tc>
      </w:tr>
      <w:tr w:rsidR="00CD18AD" w:rsidRPr="006E0D42" w14:paraId="060DEA7F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1A4F3" w14:textId="53B753E4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Body positi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31C469" w14:textId="2FC1CD8E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8CA95" w14:textId="38F78D77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992F" w14:textId="0BFACFA5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17EDB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Body positio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7C8F24" w14:textId="2FFCB65F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C5463" w14:textId="0CED34A7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1545B" w14:textId="545020BB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4CD30656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9CFE5" w14:textId="093972EC" w:rsidR="00CD18AD" w:rsidRPr="00DD6187" w:rsidRDefault="00CD18AD" w:rsidP="00CD18AD">
            <w:pPr>
              <w:pStyle w:val="ListParagraph"/>
              <w:numPr>
                <w:ilvl w:val="0"/>
                <w:numId w:val="3"/>
              </w:numPr>
            </w:pPr>
            <w:r w:rsidRPr="00DD6187">
              <w:t>Contorted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D96227" w14:textId="21047E80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0974378" w14:textId="4475C2CD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4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040925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DF8CE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2D9087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0E4244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4310FF86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2782D4" w14:textId="78AC68B2" w:rsidR="00CD18AD" w:rsidRPr="00DD6187" w:rsidRDefault="00CD18AD" w:rsidP="00CD18AD">
            <w:pPr>
              <w:jc w:val="center"/>
            </w:pPr>
          </w:p>
        </w:tc>
      </w:tr>
      <w:tr w:rsidR="00CD18AD" w:rsidRPr="006E0D42" w14:paraId="131698B6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6ECE1" w14:textId="21FCC208" w:rsidR="00CD18AD" w:rsidRPr="00DD6187" w:rsidRDefault="00CD18AD" w:rsidP="00CD18AD">
            <w:pPr>
              <w:pStyle w:val="ListParagraph"/>
              <w:numPr>
                <w:ilvl w:val="0"/>
                <w:numId w:val="3"/>
              </w:numPr>
            </w:pPr>
            <w:r w:rsidRPr="00DD6187">
              <w:t>Supine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A5332" w14:textId="74BF0531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68EBD" w14:textId="5F371705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EBFE0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3DEB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34947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EF0E0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B912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D2FFB" w14:textId="1945B350" w:rsidR="00CD18AD" w:rsidRPr="00DD6187" w:rsidRDefault="00CD18AD" w:rsidP="00CD18AD">
            <w:pPr>
              <w:jc w:val="center"/>
            </w:pPr>
          </w:p>
        </w:tc>
      </w:tr>
      <w:tr w:rsidR="00CD18AD" w:rsidRPr="006E0D42" w14:paraId="1F1DD6CA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D4080" w14:textId="7B3E1F5A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Clothing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D06C27" w14:textId="5F7AFC26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20575" w14:textId="0C2815C6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84BEC" w14:textId="78D809D8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55E38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Clothing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22C811C" w14:textId="12FE9729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1BED3" w14:textId="4BF9C4C1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29292" w14:textId="47FDF72E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325776BF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5BE80" w14:textId="02FCCC58" w:rsidR="00CD18AD" w:rsidRPr="00DD6187" w:rsidRDefault="00CD18AD" w:rsidP="00CD18AD">
            <w:pPr>
              <w:pStyle w:val="ListParagraph"/>
              <w:numPr>
                <w:ilvl w:val="0"/>
                <w:numId w:val="4"/>
              </w:numPr>
            </w:pPr>
            <w:r w:rsidRPr="00DD6187">
              <w:t>Average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A1A66" w14:textId="75007C18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3BC75" w14:textId="2EA5A380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7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1A2A7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9CBD2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CE106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183B0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5CEFB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3713" w14:textId="1EF047BC" w:rsidR="00CD18AD" w:rsidRPr="00DD6187" w:rsidRDefault="00CD18AD" w:rsidP="00CD18AD">
            <w:pPr>
              <w:jc w:val="center"/>
            </w:pPr>
          </w:p>
        </w:tc>
      </w:tr>
      <w:tr w:rsidR="00CD18AD" w:rsidRPr="006E0D42" w14:paraId="1C2D8CDF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3429E" w14:textId="122B372C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Physical characteristic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0CFA14F" w14:textId="237E25DE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C1B7A" w14:textId="397F6A40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717F8" w14:textId="681BE05B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F80A7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Physical characteristics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C74E4D" w14:textId="107AEB5D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3AC54" w14:textId="56A3FC44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C984" w14:textId="6C11A05B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0A57F14F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1F82B" w14:textId="6574ACE3" w:rsidR="00CD18AD" w:rsidRPr="00DD6187" w:rsidRDefault="00CD18AD" w:rsidP="00CD18AD">
            <w:pPr>
              <w:pStyle w:val="ListParagraph"/>
              <w:numPr>
                <w:ilvl w:val="0"/>
                <w:numId w:val="6"/>
              </w:numPr>
            </w:pPr>
            <w:r w:rsidRPr="00DD6187">
              <w:t>Skin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1A4318" w14:textId="7B41B339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58CAF69" w14:textId="22858EC4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9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211C1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00550" w14:textId="77777777" w:rsidR="00CD18AD" w:rsidRPr="00DD6187" w:rsidRDefault="00CD18AD" w:rsidP="00CD18AD">
            <w:pPr>
              <w:pStyle w:val="ListParagraph"/>
              <w:numPr>
                <w:ilvl w:val="0"/>
                <w:numId w:val="5"/>
              </w:numPr>
            </w:pPr>
            <w:r w:rsidRPr="00DD6187">
              <w:t>Older individual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388CA1" w14:textId="78C2AED2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577C9AA" w14:textId="5FB9A247" w:rsidR="00CD18AD" w:rsidRPr="00DD6187" w:rsidRDefault="00CD18AD" w:rsidP="00CD18AD">
            <w:pPr>
              <w:jc w:val="center"/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05C0B" w14:textId="527ECC69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10029E2B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118F9" w14:textId="7554D510" w:rsidR="00CD18AD" w:rsidRPr="00DD6187" w:rsidRDefault="00CD18AD" w:rsidP="00CD18AD">
            <w:pPr>
              <w:pStyle w:val="ListParagraph"/>
              <w:numPr>
                <w:ilvl w:val="0"/>
                <w:numId w:val="8"/>
              </w:numPr>
              <w:jc w:val="right"/>
            </w:pPr>
            <w:r w:rsidRPr="00DD6187">
              <w:lastRenderedPageBreak/>
              <w:t>Cyanotic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B7E7EA" w14:textId="6F935E86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448E5BC" w14:textId="039E27A1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A21C29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F39F2" w14:textId="77777777" w:rsidR="00CD18AD" w:rsidRPr="00DD6187" w:rsidRDefault="00CD18AD" w:rsidP="00CD18AD">
            <w:pPr>
              <w:pStyle w:val="ListParagraph"/>
              <w:numPr>
                <w:ilvl w:val="0"/>
                <w:numId w:val="5"/>
              </w:numPr>
            </w:pPr>
            <w:r w:rsidRPr="00DD6187">
              <w:t>Ski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FEC5B7" w14:textId="65630328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DF3DE49" w14:textId="227D142A" w:rsidR="00CD18AD" w:rsidRPr="00DD6187" w:rsidRDefault="00CD18AD" w:rsidP="00CD18AD">
            <w:pPr>
              <w:jc w:val="center"/>
            </w:pPr>
            <w:r w:rsidRPr="00DD6187">
              <w:t>71.43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A38A70" w14:textId="0365D97A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41B9986E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A82EE" w14:textId="326FBB01" w:rsidR="00CD18AD" w:rsidRPr="00DD6187" w:rsidRDefault="00CD18AD" w:rsidP="00CD18AD">
            <w:pPr>
              <w:pStyle w:val="ListParagraph"/>
              <w:numPr>
                <w:ilvl w:val="0"/>
                <w:numId w:val="8"/>
              </w:numPr>
              <w:jc w:val="right"/>
            </w:pPr>
            <w:r w:rsidRPr="00DD6187">
              <w:t>Diaphoretic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FDBDDA" w14:textId="337B41B0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669226D" w14:textId="1A93B9C8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5A54FE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ED</w:t>
            </w:r>
          </w:p>
          <w:p w14:paraId="467B39E3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00689A5A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61CDA" w14:textId="77777777" w:rsidR="00CD18AD" w:rsidRPr="00DD6187" w:rsidRDefault="00CD18AD" w:rsidP="00CD18AD">
            <w:pPr>
              <w:pStyle w:val="ListParagraph"/>
              <w:numPr>
                <w:ilvl w:val="0"/>
                <w:numId w:val="7"/>
              </w:numPr>
              <w:jc w:val="right"/>
            </w:pPr>
            <w:r w:rsidRPr="00DD6187">
              <w:t>Pal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BDACD7" w14:textId="304AF40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29C8D92" w14:textId="4680066F" w:rsidR="00CD18AD" w:rsidRPr="00DD6187" w:rsidRDefault="00CD18AD" w:rsidP="00CD18AD">
            <w:pPr>
              <w:jc w:val="center"/>
            </w:pPr>
            <w:r w:rsidRPr="00DD6187">
              <w:t>42.86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EFEF3B" w14:textId="6545663A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72958BDE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98051" w14:textId="4DB9A03F" w:rsidR="00CD18AD" w:rsidRPr="00DD6187" w:rsidRDefault="00CD18AD" w:rsidP="00CD18AD">
            <w:pPr>
              <w:pStyle w:val="ListParagraph"/>
              <w:numPr>
                <w:ilvl w:val="0"/>
                <w:numId w:val="8"/>
              </w:numPr>
              <w:jc w:val="right"/>
            </w:pPr>
            <w:r w:rsidRPr="00DD6187">
              <w:t>Pal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C5A6C" w14:textId="3883A70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305C783" w14:textId="2DAB245D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C3C41C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ED</w:t>
            </w:r>
          </w:p>
          <w:p w14:paraId="34471FA5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2795BCA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725577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457C10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B556BE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2ECD8433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5575D1" w14:textId="7B10C745" w:rsidR="00CD18AD" w:rsidRPr="00DD6187" w:rsidRDefault="00CD18AD" w:rsidP="00CD18AD">
            <w:pPr>
              <w:jc w:val="center"/>
            </w:pPr>
          </w:p>
        </w:tc>
      </w:tr>
      <w:tr w:rsidR="00CD18AD" w:rsidRPr="006E0D42" w14:paraId="0D3F2751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C5A6" w14:textId="36B93AC7" w:rsidR="00CD18AD" w:rsidRPr="00DD6187" w:rsidRDefault="00CD18AD" w:rsidP="00CD18AD">
            <w:pPr>
              <w:pStyle w:val="ListParagraph"/>
              <w:numPr>
                <w:ilvl w:val="0"/>
                <w:numId w:val="8"/>
              </w:numPr>
              <w:jc w:val="right"/>
            </w:pPr>
            <w:r w:rsidRPr="00DD6187">
              <w:t>Injection lesions or abscesses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250D6" w14:textId="199ECA72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125B" w14:textId="7BC935E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7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12D8F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DB491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514E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0209C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FE51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3F307" w14:textId="09705D55" w:rsidR="00CD18AD" w:rsidRPr="00DD6187" w:rsidRDefault="00CD18AD" w:rsidP="00CD18AD">
            <w:pPr>
              <w:jc w:val="center"/>
            </w:pPr>
          </w:p>
        </w:tc>
      </w:tr>
      <w:tr w:rsidR="00CD18AD" w:rsidRPr="006E0D42" w14:paraId="1F13FB05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404C0" w14:textId="3A95371E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Breathing characteristic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2C707AD" w14:textId="7125CB7D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E4E17" w14:textId="51FC5BE4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6A4D1" w14:textId="595E1FCE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C54F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Breathing characteristics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374A4F" w14:textId="0AF703D9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A6DAD" w14:textId="415B3F6C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4970" w14:textId="649CF6C9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0B8BBE59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1C489" w14:textId="2E5B0103" w:rsidR="00CD18AD" w:rsidRPr="00DD6187" w:rsidRDefault="00CD18AD" w:rsidP="00CD18AD">
            <w:pPr>
              <w:pStyle w:val="ListParagraph"/>
              <w:numPr>
                <w:ilvl w:val="0"/>
                <w:numId w:val="9"/>
              </w:numPr>
            </w:pPr>
            <w:r w:rsidRPr="00DD6187">
              <w:t>Before naloxon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2D9951" w14:textId="74B4741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35F9CFA" w14:textId="49D61528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9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1619E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BBEB5" w14:textId="77777777" w:rsidR="00CD18AD" w:rsidRPr="00DD6187" w:rsidRDefault="00CD18AD" w:rsidP="00CD18AD">
            <w:pPr>
              <w:pStyle w:val="ListParagraph"/>
              <w:numPr>
                <w:ilvl w:val="0"/>
                <w:numId w:val="11"/>
              </w:numPr>
            </w:pPr>
            <w:r w:rsidRPr="00DD6187">
              <w:t>Before naloxon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FFE3CB" w14:textId="34F67CF8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31D2CBDF" w14:textId="6F24FCF9" w:rsidR="00CD18AD" w:rsidRPr="00DD6187" w:rsidRDefault="00CD18AD" w:rsidP="00CD18AD">
            <w:pPr>
              <w:jc w:val="center"/>
            </w:pPr>
            <w:r w:rsidRPr="00DD6187">
              <w:t>85.71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E3FDC7" w14:textId="424A102A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2861696C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203F9" w14:textId="5D55DE9D" w:rsidR="00CD18AD" w:rsidRPr="00DD6187" w:rsidRDefault="00CD18AD" w:rsidP="00CD18AD">
            <w:pPr>
              <w:pStyle w:val="ListParagraph"/>
              <w:numPr>
                <w:ilvl w:val="0"/>
                <w:numId w:val="10"/>
              </w:numPr>
              <w:jc w:val="right"/>
            </w:pPr>
            <w:r w:rsidRPr="00DD6187">
              <w:t>Decreased respiratory driv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2F1E4E" w14:textId="7909D636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3AA6EAE" w14:textId="096BDC44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81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64C29B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A9365" w14:textId="77777777" w:rsidR="00CD18AD" w:rsidRPr="00DD6187" w:rsidRDefault="00CD18AD" w:rsidP="00CD18AD">
            <w:pPr>
              <w:pStyle w:val="ListParagraph"/>
              <w:numPr>
                <w:ilvl w:val="0"/>
                <w:numId w:val="12"/>
              </w:numPr>
              <w:jc w:val="right"/>
            </w:pPr>
            <w:r w:rsidRPr="00DD6187">
              <w:t>Decreased respiratory driv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45506C" w14:textId="09EDDFEB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1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212B2B0F" w14:textId="05B3EB3A" w:rsidR="00CD18AD" w:rsidRPr="00DD6187" w:rsidRDefault="00CD18AD" w:rsidP="00CD18AD">
            <w:pPr>
              <w:jc w:val="center"/>
            </w:pPr>
            <w:r w:rsidRPr="00DD6187">
              <w:t>78.57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1FA09D" w14:textId="5E32C900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41FA799A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62B87" w14:textId="102B0A32" w:rsidR="00CD18AD" w:rsidRPr="00DD6187" w:rsidRDefault="00CD18AD" w:rsidP="00CD18AD">
            <w:pPr>
              <w:pStyle w:val="ListParagraph"/>
              <w:numPr>
                <w:ilvl w:val="0"/>
                <w:numId w:val="10"/>
              </w:numPr>
              <w:jc w:val="right"/>
            </w:pPr>
            <w:r w:rsidRPr="00DD6187">
              <w:t>Sonorou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90A4F9" w14:textId="6253D407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D15B081" w14:textId="44FA0714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2.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215314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7CF6D0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156D8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1746A2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42FD7AF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63EFFD" w14:textId="4A53E954" w:rsidR="00CD18AD" w:rsidRPr="00DD6187" w:rsidRDefault="00CD18AD" w:rsidP="00CD18AD">
            <w:pPr>
              <w:jc w:val="center"/>
            </w:pPr>
          </w:p>
        </w:tc>
      </w:tr>
      <w:tr w:rsidR="00CD18AD" w:rsidRPr="006E0D42" w14:paraId="04906FF1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7E7BB" w14:textId="3CB0164A" w:rsidR="00CD18AD" w:rsidRPr="00DD6187" w:rsidRDefault="00CD18AD" w:rsidP="00CD18AD">
            <w:pPr>
              <w:pStyle w:val="ListParagraph"/>
              <w:numPr>
                <w:ilvl w:val="0"/>
                <w:numId w:val="9"/>
              </w:numPr>
            </w:pPr>
            <w:r w:rsidRPr="00DD6187">
              <w:t>After naloxon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21C228" w14:textId="46EE71BE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3224E7A" w14:textId="448E59F1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295EE8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ADA27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FFC4FE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34E7F1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6DB2CDB6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8AA2B1" w14:textId="786102A9" w:rsidR="00CD18AD" w:rsidRPr="00DD6187" w:rsidRDefault="00CD18AD" w:rsidP="00CD18AD">
            <w:pPr>
              <w:jc w:val="center"/>
            </w:pPr>
          </w:p>
        </w:tc>
      </w:tr>
      <w:tr w:rsidR="00CD18AD" w:rsidRPr="006E0D42" w14:paraId="3C974911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2BF8" w14:textId="765A1192" w:rsidR="00CD18AD" w:rsidRPr="00DD6187" w:rsidRDefault="00CD18AD" w:rsidP="00CD18AD">
            <w:pPr>
              <w:pStyle w:val="ListParagraph"/>
              <w:numPr>
                <w:ilvl w:val="0"/>
                <w:numId w:val="9"/>
              </w:numPr>
              <w:jc w:val="right"/>
            </w:pPr>
            <w:r w:rsidRPr="00DD6187">
              <w:t>Increased respiratory rate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AA482" w14:textId="241D5D2D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5D9C7" w14:textId="158C4D09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0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09D3B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ED</w:t>
            </w:r>
          </w:p>
          <w:p w14:paraId="3F7CB687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2E73279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1CD4E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DE4D5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07B65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ABE7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A915C" w14:textId="24A55928" w:rsidR="00CD18AD" w:rsidRPr="00DD6187" w:rsidRDefault="00CD18AD" w:rsidP="00CD18AD">
            <w:pPr>
              <w:jc w:val="center"/>
            </w:pPr>
          </w:p>
        </w:tc>
      </w:tr>
      <w:tr w:rsidR="00CD18AD" w:rsidRPr="006E0D42" w14:paraId="4F8924B4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AF86E" w14:textId="011F30F2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Persons’ responsivenes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57952F9" w14:textId="427402E6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11171" w14:textId="77A006F8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706F9" w14:textId="51385AFE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36003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Persons’ responsiveness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D7401C" w14:textId="7A07A8B2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3571A" w14:textId="12DFC07C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DD7B6" w14:textId="54C498E0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445D4D88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E116" w14:textId="50A4E0DE" w:rsidR="00CD18AD" w:rsidRPr="00DD6187" w:rsidRDefault="00CD18AD" w:rsidP="00CD18AD">
            <w:pPr>
              <w:pStyle w:val="ListParagraph"/>
              <w:numPr>
                <w:ilvl w:val="0"/>
                <w:numId w:val="13"/>
              </w:numPr>
            </w:pPr>
            <w:r w:rsidRPr="00DD6187">
              <w:t>Before naloxon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34DEB5" w14:textId="1529BA72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A50BE2A" w14:textId="7CE25E8F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10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9C2733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8B67B" w14:textId="77777777" w:rsidR="00CD18AD" w:rsidRPr="00DD6187" w:rsidRDefault="00CD18AD" w:rsidP="00CD18AD">
            <w:pPr>
              <w:pStyle w:val="ListParagraph"/>
              <w:numPr>
                <w:ilvl w:val="0"/>
                <w:numId w:val="16"/>
              </w:numPr>
            </w:pPr>
            <w:r w:rsidRPr="00DD6187">
              <w:t>Before naloxon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D5630" w14:textId="1352882B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0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F00508B" w14:textId="603E829B" w:rsidR="00CD18AD" w:rsidRPr="00DD6187" w:rsidRDefault="00CD18AD" w:rsidP="00CD18AD">
            <w:pPr>
              <w:jc w:val="center"/>
            </w:pPr>
            <w:r w:rsidRPr="00DD6187">
              <w:t>71.43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1ECDEC" w14:textId="77777777" w:rsidR="00CD18AD" w:rsidRPr="00DD6187" w:rsidRDefault="00CD18AD" w:rsidP="00CD18AD">
            <w:pPr>
              <w:jc w:val="center"/>
            </w:pPr>
            <w:r w:rsidRPr="00DD6187">
              <w:t>ED</w:t>
            </w:r>
          </w:p>
          <w:p w14:paraId="7ACEA003" w14:textId="77777777" w:rsidR="00CD18AD" w:rsidRPr="00DD6187" w:rsidRDefault="00CD18AD" w:rsidP="00CD18AD">
            <w:pPr>
              <w:jc w:val="center"/>
            </w:pPr>
            <w:r w:rsidRPr="00DD6187">
              <w:t>FR</w:t>
            </w:r>
          </w:p>
          <w:p w14:paraId="63DD85A7" w14:textId="707EEF07" w:rsidR="00CD18AD" w:rsidRPr="00DD6187" w:rsidRDefault="00CD18AD" w:rsidP="00CD18AD">
            <w:pPr>
              <w:jc w:val="center"/>
            </w:pPr>
            <w:r w:rsidRPr="00DD6187">
              <w:t>PRS</w:t>
            </w:r>
          </w:p>
        </w:tc>
      </w:tr>
      <w:tr w:rsidR="00CD18AD" w:rsidRPr="006E0D42" w14:paraId="7511E752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42988" w14:textId="4DDB48A6" w:rsidR="00CD18AD" w:rsidRPr="00DD6187" w:rsidRDefault="00CD18AD" w:rsidP="00CD18AD">
            <w:pPr>
              <w:pStyle w:val="ListParagraph"/>
              <w:numPr>
                <w:ilvl w:val="0"/>
                <w:numId w:val="14"/>
              </w:numPr>
              <w:jc w:val="right"/>
            </w:pPr>
            <w:r w:rsidRPr="00DD6187">
              <w:t>Decreased level of consciousness (LOC)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6A190D" w14:textId="59255BDC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24FEEFA" w14:textId="0941E1D0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8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8FABD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0015E" w14:textId="77777777" w:rsidR="00CD18AD" w:rsidRPr="00DD6187" w:rsidRDefault="00CD18AD" w:rsidP="00CD18AD">
            <w:pPr>
              <w:pStyle w:val="ListParagraph"/>
              <w:numPr>
                <w:ilvl w:val="0"/>
                <w:numId w:val="17"/>
              </w:numPr>
              <w:jc w:val="right"/>
            </w:pPr>
            <w:r w:rsidRPr="00DD6187">
              <w:t>Decreased level of consciousness (LOC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137B6" w14:textId="3F80A8B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3C2FC4F" w14:textId="45D4C773" w:rsidR="00CD18AD" w:rsidRPr="00DD6187" w:rsidRDefault="00CD18AD" w:rsidP="00CD18AD">
            <w:pPr>
              <w:jc w:val="center"/>
            </w:pPr>
            <w:r w:rsidRPr="00DD6187">
              <w:t>57.14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564F93" w14:textId="77777777" w:rsidR="00CD18AD" w:rsidRPr="00DD6187" w:rsidRDefault="00CD18AD" w:rsidP="00CD18AD">
            <w:pPr>
              <w:jc w:val="center"/>
            </w:pPr>
            <w:r w:rsidRPr="00DD6187">
              <w:t>ED</w:t>
            </w:r>
          </w:p>
          <w:p w14:paraId="7C376B07" w14:textId="6F31356B" w:rsidR="00CD18AD" w:rsidRPr="00DD6187" w:rsidRDefault="00CD18AD" w:rsidP="00CD18AD">
            <w:pPr>
              <w:jc w:val="center"/>
            </w:pPr>
            <w:r w:rsidRPr="00DD6187">
              <w:t>FR</w:t>
            </w:r>
          </w:p>
        </w:tc>
      </w:tr>
      <w:tr w:rsidR="00CD18AD" w:rsidRPr="006E0D42" w14:paraId="3F6AFC3F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437B0" w14:textId="138EFA9E" w:rsidR="00CD18AD" w:rsidRPr="00DD6187" w:rsidRDefault="00CD18AD" w:rsidP="00CD18AD">
            <w:pPr>
              <w:pStyle w:val="ListParagraph"/>
              <w:numPr>
                <w:ilvl w:val="0"/>
                <w:numId w:val="14"/>
              </w:numPr>
              <w:jc w:val="right"/>
            </w:pPr>
            <w:r w:rsidRPr="00DD6187">
              <w:t>Unresponsiv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39415E" w14:textId="0EF45A40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F8D723E" w14:textId="4F370A10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81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6465C1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05D8C" w14:textId="77777777" w:rsidR="00CD18AD" w:rsidRPr="00DD6187" w:rsidRDefault="00CD18AD" w:rsidP="00CD18AD">
            <w:pPr>
              <w:pStyle w:val="ListParagraph"/>
              <w:numPr>
                <w:ilvl w:val="0"/>
                <w:numId w:val="17"/>
              </w:numPr>
              <w:jc w:val="right"/>
            </w:pPr>
            <w:r w:rsidRPr="00DD6187">
              <w:t>Unresponsiv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31CC28" w14:textId="0D89E63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E71DD97" w14:textId="7E51ED73" w:rsidR="00CD18AD" w:rsidRPr="00DD6187" w:rsidRDefault="00CD18AD" w:rsidP="00CD18AD">
            <w:pPr>
              <w:jc w:val="center"/>
            </w:pPr>
            <w:r w:rsidRPr="00DD6187">
              <w:t>42.86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4ED981" w14:textId="77777777" w:rsidR="00CD18AD" w:rsidRPr="00DD6187" w:rsidRDefault="00CD18AD" w:rsidP="00CD18AD">
            <w:pPr>
              <w:jc w:val="center"/>
            </w:pPr>
            <w:r w:rsidRPr="00DD6187">
              <w:t>ED</w:t>
            </w:r>
          </w:p>
          <w:p w14:paraId="68FADB3D" w14:textId="77777777" w:rsidR="00CD18AD" w:rsidRPr="00DD6187" w:rsidRDefault="00CD18AD" w:rsidP="00CD18AD">
            <w:pPr>
              <w:jc w:val="center"/>
            </w:pPr>
            <w:r w:rsidRPr="00DD6187">
              <w:t>FR</w:t>
            </w:r>
          </w:p>
          <w:p w14:paraId="7AB9A7E5" w14:textId="4F47E0FC" w:rsidR="00CD18AD" w:rsidRPr="00DD6187" w:rsidRDefault="00CD18AD" w:rsidP="00CD18AD">
            <w:pPr>
              <w:jc w:val="center"/>
            </w:pPr>
            <w:r w:rsidRPr="00DD6187">
              <w:t>PRS</w:t>
            </w:r>
          </w:p>
        </w:tc>
      </w:tr>
      <w:tr w:rsidR="00CD18AD" w:rsidRPr="006E0D42" w14:paraId="5185C9BA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BC0B3" w14:textId="1BF98AA0" w:rsidR="00CD18AD" w:rsidRPr="00DD6187" w:rsidRDefault="00CD18AD" w:rsidP="00CD18AD">
            <w:pPr>
              <w:pStyle w:val="ListParagraph"/>
              <w:numPr>
                <w:ilvl w:val="0"/>
                <w:numId w:val="13"/>
              </w:numPr>
            </w:pPr>
            <w:r w:rsidRPr="00DD6187">
              <w:t>After naloxon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FC5545" w14:textId="280F3F5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35FDB0F" w14:textId="6BFD3861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81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3A19F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C1C10" w14:textId="77777777" w:rsidR="00CD18AD" w:rsidRPr="00DD6187" w:rsidRDefault="00CD18AD" w:rsidP="00CD18AD">
            <w:pPr>
              <w:pStyle w:val="ListParagraph"/>
              <w:numPr>
                <w:ilvl w:val="0"/>
                <w:numId w:val="16"/>
              </w:numPr>
            </w:pPr>
            <w:r w:rsidRPr="00DD6187">
              <w:t>After naloxon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0D80B5" w14:textId="6C68CA49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60F7300" w14:textId="0B2545D6" w:rsidR="00CD18AD" w:rsidRPr="00DD6187" w:rsidRDefault="00CD18AD" w:rsidP="00CD18AD">
            <w:pPr>
              <w:jc w:val="center"/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BB9946" w14:textId="77777777" w:rsidR="00CD18AD" w:rsidRPr="00DD6187" w:rsidRDefault="00CD18AD" w:rsidP="00CD18AD">
            <w:pPr>
              <w:jc w:val="center"/>
            </w:pPr>
            <w:r w:rsidRPr="00DD6187">
              <w:t>FR</w:t>
            </w:r>
          </w:p>
          <w:p w14:paraId="1CF3D6D7" w14:textId="45C7C5BC" w:rsidR="00CD18AD" w:rsidRPr="00DD6187" w:rsidRDefault="00CD18AD" w:rsidP="00CD18AD">
            <w:pPr>
              <w:jc w:val="center"/>
            </w:pPr>
            <w:r w:rsidRPr="00DD6187">
              <w:t>PRS</w:t>
            </w:r>
          </w:p>
        </w:tc>
      </w:tr>
      <w:tr w:rsidR="00CD18AD" w:rsidRPr="006E0D42" w14:paraId="10F26F96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8B353" w14:textId="5E4CDD04" w:rsidR="00CD18AD" w:rsidRPr="00DD6187" w:rsidRDefault="00CD18AD" w:rsidP="00CD18AD">
            <w:pPr>
              <w:pStyle w:val="ListParagraph"/>
              <w:numPr>
                <w:ilvl w:val="0"/>
                <w:numId w:val="15"/>
              </w:numPr>
              <w:jc w:val="right"/>
            </w:pPr>
            <w:r w:rsidRPr="00DD6187">
              <w:lastRenderedPageBreak/>
              <w:t>Aggressive, agitated, or combativ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2426F5" w14:textId="2FF4EB33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2F75A80" w14:textId="61EFCFCD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8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579DA5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77ECF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D8AA0F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00D9A4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4DAA3A66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F4262" w14:textId="480E0E71" w:rsidR="00CD18AD" w:rsidRPr="00DD6187" w:rsidRDefault="00CD18AD" w:rsidP="00CD18AD">
            <w:pPr>
              <w:jc w:val="center"/>
            </w:pPr>
          </w:p>
        </w:tc>
      </w:tr>
      <w:tr w:rsidR="00CD18AD" w:rsidRPr="006E0D42" w14:paraId="47712BED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F99FF" w14:textId="4FAD57CC" w:rsidR="00CD18AD" w:rsidRPr="00DD6187" w:rsidRDefault="00CD18AD" w:rsidP="00CD18AD">
            <w:pPr>
              <w:pStyle w:val="ListParagraph"/>
              <w:numPr>
                <w:ilvl w:val="0"/>
                <w:numId w:val="15"/>
              </w:numPr>
              <w:jc w:val="right"/>
            </w:pPr>
            <w:r w:rsidRPr="00DD6187">
              <w:t>Rapidly improv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B39092" w14:textId="4803E83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9BE0F13" w14:textId="58F0E378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4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55242A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595E6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87C56D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DB3ED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4CDC4FF5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F44112" w14:textId="7C93DDB5" w:rsidR="00CD18AD" w:rsidRPr="00DD6187" w:rsidRDefault="00CD18AD" w:rsidP="00CD18AD">
            <w:pPr>
              <w:jc w:val="center"/>
            </w:pPr>
          </w:p>
        </w:tc>
      </w:tr>
      <w:tr w:rsidR="00CD18AD" w:rsidRPr="006E0D42" w14:paraId="350A7909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EFB83" w14:textId="1CE44766" w:rsidR="00CD18AD" w:rsidRPr="00DD6187" w:rsidRDefault="00CD18AD" w:rsidP="00CD18AD">
            <w:pPr>
              <w:pStyle w:val="ListParagraph"/>
              <w:numPr>
                <w:ilvl w:val="0"/>
                <w:numId w:val="15"/>
              </w:numPr>
              <w:jc w:val="right"/>
            </w:pPr>
            <w:r w:rsidRPr="00DD6187">
              <w:t>Remain minimally responsive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3B751" w14:textId="2C5349BD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C7964" w14:textId="124094A8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43.7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9B86F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5629F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567F8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278D3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2076D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3B318" w14:textId="6B93B71A" w:rsidR="00CD18AD" w:rsidRPr="00DD6187" w:rsidRDefault="00CD18AD" w:rsidP="00CD18AD">
            <w:pPr>
              <w:jc w:val="center"/>
            </w:pPr>
          </w:p>
        </w:tc>
      </w:tr>
      <w:tr w:rsidR="00CD18AD" w:rsidRPr="006E0D42" w14:paraId="02F4807C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21586" w14:textId="317EE13D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Items near the pers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F90ABEB" w14:textId="52939EF6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0221F" w14:textId="04462A79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9F19A" w14:textId="12D8150A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681D3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Items near the perso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EF7689" w14:textId="06ABD323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33B6A" w14:textId="08CFA987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B1C97" w14:textId="21A76248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261AC175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1CE4A" w14:textId="05C78688" w:rsidR="00CD18AD" w:rsidRPr="00DD6187" w:rsidRDefault="00CD18AD" w:rsidP="00CD18AD">
            <w:pPr>
              <w:pStyle w:val="ListParagraph"/>
              <w:numPr>
                <w:ilvl w:val="0"/>
                <w:numId w:val="18"/>
              </w:numPr>
            </w:pPr>
            <w:r w:rsidRPr="00DD6187">
              <w:t>Drug paraphernalia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83E465" w14:textId="2D722D83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1DDDCAC" w14:textId="1048CDC3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9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676E34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B91D0" w14:textId="77777777" w:rsidR="00CD18AD" w:rsidRPr="00DD6187" w:rsidRDefault="00CD18AD" w:rsidP="00CD18AD">
            <w:pPr>
              <w:pStyle w:val="ListParagraph"/>
              <w:numPr>
                <w:ilvl w:val="0"/>
                <w:numId w:val="20"/>
              </w:numPr>
            </w:pPr>
            <w:r w:rsidRPr="00DD6187">
              <w:t>Pill bottl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15B8FE" w14:textId="540A7D2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5F66DFB5" w14:textId="316FBCF9" w:rsidR="00CD18AD" w:rsidRPr="00DD6187" w:rsidRDefault="00CD18AD" w:rsidP="00CD18AD">
            <w:pPr>
              <w:jc w:val="center"/>
            </w:pPr>
            <w:r w:rsidRPr="00DD6187">
              <w:t>64.29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A11121" w14:textId="2C16E7CE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4EAA0019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C6E42" w14:textId="61E51301" w:rsidR="00CD18AD" w:rsidRPr="00DD6187" w:rsidRDefault="00CD18AD" w:rsidP="00CD18AD">
            <w:pPr>
              <w:pStyle w:val="ListParagraph"/>
              <w:numPr>
                <w:ilvl w:val="0"/>
                <w:numId w:val="19"/>
              </w:numPr>
              <w:jc w:val="right"/>
            </w:pPr>
            <w:r w:rsidRPr="00DD6187">
              <w:t>Containers with pill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9EC221" w14:textId="26B16FB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88A320C" w14:textId="00171EAB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AEC9D4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81B131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778336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F1835D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11494AF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CDF12C" w14:textId="645D146A" w:rsidR="00CD18AD" w:rsidRPr="00DD6187" w:rsidRDefault="00CD18AD" w:rsidP="00CD18AD">
            <w:pPr>
              <w:jc w:val="center"/>
            </w:pPr>
          </w:p>
        </w:tc>
      </w:tr>
      <w:tr w:rsidR="00CD18AD" w:rsidRPr="006E0D42" w14:paraId="73580462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29420" w14:textId="11E6F54C" w:rsidR="00CD18AD" w:rsidRPr="00DD6187" w:rsidRDefault="00CD18AD" w:rsidP="00CD18AD">
            <w:pPr>
              <w:pStyle w:val="ListParagraph"/>
              <w:numPr>
                <w:ilvl w:val="0"/>
                <w:numId w:val="19"/>
              </w:numPr>
              <w:jc w:val="right"/>
            </w:pPr>
            <w:r w:rsidRPr="00DD6187">
              <w:t>Powder or residu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96FAF" w14:textId="1200242C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28E6151" w14:textId="2A78593E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4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384AF9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79A11788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  <w:p w14:paraId="3410BDE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PRS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515C26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48D780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801E18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500F66D5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8CEF2" w14:textId="0337E208" w:rsidR="00CD18AD" w:rsidRPr="00DD6187" w:rsidRDefault="00CD18AD" w:rsidP="00CD18AD">
            <w:pPr>
              <w:jc w:val="center"/>
            </w:pPr>
          </w:p>
        </w:tc>
      </w:tr>
      <w:tr w:rsidR="00CD18AD" w:rsidRPr="006E0D42" w14:paraId="146E59A3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D2827" w14:textId="77B8AFA9" w:rsidR="00CD18AD" w:rsidRPr="00DD6187" w:rsidRDefault="00CD18AD" w:rsidP="00CD18AD">
            <w:pPr>
              <w:pStyle w:val="ListParagraph"/>
              <w:numPr>
                <w:ilvl w:val="0"/>
                <w:numId w:val="19"/>
              </w:numPr>
              <w:jc w:val="right"/>
            </w:pPr>
            <w:r w:rsidRPr="00DD6187">
              <w:t>Syringe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EA2016" w14:textId="66047BED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BDD9D26" w14:textId="55132A02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8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E2744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93877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C162A8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F2B33B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31D29D00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DDD62C" w14:textId="65C5FE46" w:rsidR="00CD18AD" w:rsidRPr="00DD6187" w:rsidRDefault="00CD18AD" w:rsidP="00CD18AD">
            <w:pPr>
              <w:jc w:val="center"/>
            </w:pPr>
          </w:p>
        </w:tc>
      </w:tr>
      <w:tr w:rsidR="00CD18AD" w:rsidRPr="006E0D42" w14:paraId="2549FF49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17B3C" w14:textId="340CAFEE" w:rsidR="00CD18AD" w:rsidRPr="00DD6187" w:rsidRDefault="00CD18AD" w:rsidP="00CD18AD">
            <w:pPr>
              <w:pStyle w:val="ListParagraph"/>
              <w:numPr>
                <w:ilvl w:val="0"/>
                <w:numId w:val="18"/>
              </w:numPr>
            </w:pPr>
            <w:r w:rsidRPr="00DD6187">
              <w:t>Ice, snow, or water on person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18F67" w14:textId="5B3F72AE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73DC2" w14:textId="2C1F62E4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43.7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8FF10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DDC83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13CF2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BE1F6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703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68DC8" w14:textId="0003FCFA" w:rsidR="00CD18AD" w:rsidRPr="00DD6187" w:rsidRDefault="00CD18AD" w:rsidP="00CD18AD">
            <w:pPr>
              <w:jc w:val="center"/>
            </w:pPr>
          </w:p>
        </w:tc>
      </w:tr>
      <w:tr w:rsidR="00CD18AD" w:rsidRPr="006E0D42" w14:paraId="69DB2832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34DE4" w14:textId="2CA98FF2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Bystander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5FEA6A" w14:textId="4B218AF6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09C08" w14:textId="60DCD9CE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EA93C" w14:textId="139C96E5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F43D4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Bystanders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29FE79" w14:textId="7955879C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4355D" w14:textId="61406341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FD640" w14:textId="7E2CB0EA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65269D30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E2EE" w14:textId="54F3D02A" w:rsidR="00CD18AD" w:rsidRPr="00DD6187" w:rsidRDefault="00CD18AD" w:rsidP="00CD18AD">
            <w:pPr>
              <w:pStyle w:val="ListParagraph"/>
              <w:numPr>
                <w:ilvl w:val="0"/>
                <w:numId w:val="21"/>
              </w:numPr>
            </w:pPr>
            <w:r w:rsidRPr="00DD6187">
              <w:t>Affect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8B72FE" w14:textId="138C0E53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8C74C65" w14:textId="7F0E4FCE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CA9B8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D65E8" w14:textId="77777777" w:rsidR="00CD18AD" w:rsidRPr="00DD6187" w:rsidRDefault="00CD18AD" w:rsidP="00CD18AD">
            <w:pPr>
              <w:pStyle w:val="ListParagraph"/>
              <w:numPr>
                <w:ilvl w:val="0"/>
                <w:numId w:val="25"/>
              </w:numPr>
            </w:pPr>
            <w:r w:rsidRPr="00DD6187">
              <w:t>Affect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FB436F" w14:textId="631880E1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D56BE1B" w14:textId="3E151912" w:rsidR="00CD18AD" w:rsidRPr="00DD6187" w:rsidRDefault="00CD18AD" w:rsidP="00CD18AD">
            <w:pPr>
              <w:jc w:val="center"/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C80845" w14:textId="77777777" w:rsidR="00CD18AD" w:rsidRPr="00DD6187" w:rsidRDefault="00CD18AD" w:rsidP="00CD18AD">
            <w:pPr>
              <w:jc w:val="center"/>
            </w:pPr>
            <w:r w:rsidRPr="00DD6187">
              <w:t>ED</w:t>
            </w:r>
          </w:p>
          <w:p w14:paraId="1BF21FA7" w14:textId="77777777" w:rsidR="00CD18AD" w:rsidRPr="00DD6187" w:rsidRDefault="00CD18AD" w:rsidP="00CD18AD">
            <w:pPr>
              <w:jc w:val="center"/>
            </w:pPr>
            <w:r w:rsidRPr="00DD6187">
              <w:t>FR</w:t>
            </w:r>
          </w:p>
          <w:p w14:paraId="32B50251" w14:textId="19C92742" w:rsidR="00CD18AD" w:rsidRPr="00DD6187" w:rsidRDefault="00CD18AD" w:rsidP="00CD18AD">
            <w:pPr>
              <w:jc w:val="center"/>
            </w:pPr>
            <w:r w:rsidRPr="00DD6187">
              <w:t>OEND</w:t>
            </w:r>
          </w:p>
        </w:tc>
      </w:tr>
      <w:tr w:rsidR="00CD18AD" w:rsidRPr="006E0D42" w14:paraId="46F83B70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92A62" w14:textId="73217EA1" w:rsidR="00CD18AD" w:rsidRPr="00DD6187" w:rsidRDefault="00CD18AD" w:rsidP="00CD18AD">
            <w:pPr>
              <w:pStyle w:val="ListParagraph"/>
              <w:numPr>
                <w:ilvl w:val="0"/>
                <w:numId w:val="22"/>
              </w:numPr>
              <w:jc w:val="right"/>
            </w:pPr>
            <w:proofErr w:type="spellStart"/>
            <w:r w:rsidRPr="00DD6187">
              <w:t>Distrust</w:t>
            </w:r>
            <w:r w:rsidR="005969D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8BB34F" w14:textId="3746FB25" w:rsidR="00CD18AD" w:rsidRPr="00CD18AD" w:rsidRDefault="00F10D70">
            <w:pPr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06AE95D" w14:textId="391D87C5" w:rsidR="00CD18AD" w:rsidRPr="00DD6187" w:rsidRDefault="005969D9" w:rsidP="00CD18AD">
            <w:pPr>
              <w:jc w:val="center"/>
              <w:rPr>
                <w:color w:val="000000"/>
              </w:rPr>
            </w:pPr>
            <w:r>
              <w:t>56</w:t>
            </w:r>
            <w:r w:rsidR="00CD18AD" w:rsidRPr="00DD6187">
              <w:t>.</w:t>
            </w:r>
            <w:r>
              <w:t>2</w:t>
            </w:r>
            <w:r w:rsidR="00CD18AD" w:rsidRPr="00DD6187">
              <w:t>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8784CE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E9B84" w14:textId="77777777" w:rsidR="00CD18AD" w:rsidRPr="00DD6187" w:rsidRDefault="00CD18AD" w:rsidP="00CD18AD">
            <w:pPr>
              <w:pStyle w:val="ListParagraph"/>
              <w:numPr>
                <w:ilvl w:val="0"/>
                <w:numId w:val="26"/>
              </w:numPr>
              <w:jc w:val="right"/>
            </w:pPr>
            <w:r w:rsidRPr="00DD6187">
              <w:t>Concern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A0F823" w14:textId="3CEE556D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55C20BF" w14:textId="1E500DAB" w:rsidR="00CD18AD" w:rsidRPr="00DD6187" w:rsidRDefault="00CD18AD" w:rsidP="00CD18AD">
            <w:pPr>
              <w:jc w:val="center"/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61048D" w14:textId="653929F4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767CBBED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D0397" w14:textId="5DC838D5" w:rsidR="00CD18AD" w:rsidRPr="00DD6187" w:rsidRDefault="00CD18AD" w:rsidP="00CD18AD">
            <w:pPr>
              <w:pStyle w:val="ListParagraph"/>
              <w:numPr>
                <w:ilvl w:val="0"/>
                <w:numId w:val="22"/>
              </w:numPr>
              <w:jc w:val="right"/>
            </w:pPr>
            <w:r w:rsidRPr="00DD6187">
              <w:t>Fearful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4F91C5" w14:textId="00290F26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9980B35" w14:textId="4236D6DB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F2C58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07448" w14:textId="77777777" w:rsidR="00CD18AD" w:rsidRPr="00DD6187" w:rsidRDefault="00CD18AD" w:rsidP="00CD18AD">
            <w:pPr>
              <w:pStyle w:val="ListParagraph"/>
              <w:numPr>
                <w:ilvl w:val="0"/>
                <w:numId w:val="25"/>
              </w:numPr>
            </w:pPr>
            <w:r w:rsidRPr="00DD6187">
              <w:t>Behavior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C9B664" w14:textId="4CDD7649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6966D1B3" w14:textId="670FB7DE" w:rsidR="00CD18AD" w:rsidRPr="00DD6187" w:rsidRDefault="00CD18AD" w:rsidP="00CD18AD">
            <w:pPr>
              <w:jc w:val="center"/>
            </w:pPr>
            <w:r w:rsidRPr="00DD6187">
              <w:t>85.71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87A2C9" w14:textId="7DE1E2D6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79FD809E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27B2B" w14:textId="610DA852" w:rsidR="00CD18AD" w:rsidRPr="00DD6187" w:rsidRDefault="00CD18AD" w:rsidP="00CD18AD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DD6187">
              <w:t>Behaviors</w:t>
            </w:r>
            <w:r w:rsidR="005969D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7BF510" w14:textId="63FF4879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5755BD9" w14:textId="538C3F5E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10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51896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0C14E" w14:textId="77777777" w:rsidR="00CD18AD" w:rsidRPr="00DD6187" w:rsidRDefault="00CD18AD" w:rsidP="00CD18AD">
            <w:pPr>
              <w:pStyle w:val="ListParagraph"/>
              <w:numPr>
                <w:ilvl w:val="0"/>
                <w:numId w:val="27"/>
              </w:numPr>
              <w:jc w:val="right"/>
            </w:pPr>
            <w:r w:rsidRPr="00DD6187">
              <w:t>Recommended rescue intervention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D4B077" w14:textId="4667EB30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882AAFD" w14:textId="1BB67BD0" w:rsidR="00CD18AD" w:rsidRPr="00DD6187" w:rsidRDefault="00CD18AD" w:rsidP="00CD18AD">
            <w:pPr>
              <w:jc w:val="center"/>
            </w:pPr>
            <w:r w:rsidRPr="00DD6187">
              <w:t>50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E652A7" w14:textId="1CCD07C7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0169F553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C3732" w14:textId="150FDE3A" w:rsidR="00CD18AD" w:rsidRPr="00DD6187" w:rsidRDefault="00CD18AD" w:rsidP="00CD18AD">
            <w:pPr>
              <w:pStyle w:val="ListParagraph"/>
              <w:numPr>
                <w:ilvl w:val="0"/>
                <w:numId w:val="23"/>
              </w:numPr>
              <w:jc w:val="right"/>
            </w:pPr>
            <w:r w:rsidRPr="00DD6187">
              <w:t>Call EM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1E2E23" w14:textId="42B8993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2DCDEAA" w14:textId="3EDA3409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2.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56F373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67EDB" w14:textId="77777777" w:rsidR="00CD18AD" w:rsidRPr="00DD6187" w:rsidRDefault="00CD18AD" w:rsidP="00CD18AD">
            <w:pPr>
              <w:pStyle w:val="ListParagraph"/>
              <w:numPr>
                <w:ilvl w:val="0"/>
                <w:numId w:val="25"/>
              </w:numPr>
            </w:pPr>
            <w:r w:rsidRPr="00DD6187">
              <w:t>Typ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FD8FF8" w14:textId="540B166F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788F2F7" w14:textId="48688002" w:rsidR="00CD18AD" w:rsidRPr="00DD6187" w:rsidRDefault="00CD18AD" w:rsidP="00CD18AD">
            <w:pPr>
              <w:jc w:val="center"/>
            </w:pPr>
            <w:r w:rsidRPr="00DD6187">
              <w:t>85.71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DDA759" w14:textId="63998F00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42E129B7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52B85" w14:textId="6C03A4D7" w:rsidR="00CD18AD" w:rsidRPr="00DD6187" w:rsidRDefault="00CD18AD" w:rsidP="00CD18AD">
            <w:pPr>
              <w:pStyle w:val="ListParagraph"/>
              <w:numPr>
                <w:ilvl w:val="0"/>
                <w:numId w:val="23"/>
              </w:numPr>
              <w:jc w:val="right"/>
              <w:rPr>
                <w:vertAlign w:val="superscript"/>
              </w:rPr>
            </w:pPr>
            <w:r w:rsidRPr="00DD6187">
              <w:t xml:space="preserve">Not recommended rescue </w:t>
            </w:r>
            <w:proofErr w:type="spellStart"/>
            <w:r w:rsidRPr="00DD6187">
              <w:t>interventions</w:t>
            </w:r>
            <w:r w:rsidR="005969D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937A43" w14:textId="62D7BD52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</w:t>
            </w:r>
            <w:r w:rsidR="00F10D70">
              <w:rPr>
                <w:color w:val="000000"/>
              </w:rPr>
              <w:t>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4C645B0" w14:textId="0986DE51" w:rsidR="00CD18AD" w:rsidRPr="00DD6187" w:rsidRDefault="005969D9" w:rsidP="00CD18AD">
            <w:pPr>
              <w:jc w:val="center"/>
              <w:rPr>
                <w:color w:val="000000"/>
              </w:rPr>
            </w:pPr>
            <w:r>
              <w:t>68.75</w:t>
            </w:r>
            <w:r w:rsidR="00CD18AD" w:rsidRPr="00DD6187">
              <w:t>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6C599E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6AC5C" w14:textId="77777777" w:rsidR="00CD18AD" w:rsidRPr="00DD6187" w:rsidRDefault="00CD18AD" w:rsidP="00CD18AD">
            <w:pPr>
              <w:pStyle w:val="ListParagraph"/>
              <w:numPr>
                <w:ilvl w:val="0"/>
                <w:numId w:val="28"/>
              </w:numPr>
              <w:jc w:val="right"/>
            </w:pPr>
            <w:r w:rsidRPr="00DD6187">
              <w:t>Family and friend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FF147A" w14:textId="160B6FA4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2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0EC131A3" w14:textId="4FC6B27B" w:rsidR="00CD18AD" w:rsidRPr="00DD6187" w:rsidRDefault="00CD18AD" w:rsidP="00CD18AD">
            <w:pPr>
              <w:jc w:val="center"/>
            </w:pPr>
            <w:r w:rsidRPr="00DD6187">
              <w:t>85.71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99FF3A" w14:textId="650B3FF0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  <w:tr w:rsidR="00CD18AD" w:rsidRPr="006E0D42" w14:paraId="47AFD20F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A1C8F" w14:textId="2350925A" w:rsidR="00CD18AD" w:rsidRPr="00DD6187" w:rsidRDefault="00CD18AD" w:rsidP="00CD18AD">
            <w:pPr>
              <w:pStyle w:val="ListParagraph"/>
              <w:numPr>
                <w:ilvl w:val="0"/>
                <w:numId w:val="23"/>
              </w:numPr>
              <w:jc w:val="right"/>
            </w:pPr>
            <w:r w:rsidRPr="00DD6187">
              <w:lastRenderedPageBreak/>
              <w:t>Recommended rescue intervention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673F0" w14:textId="14B9F29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ACA9DCC" w14:textId="3C9CB039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2.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146C41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89EEF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A0CB5A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A604D4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5513F748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025CD2" w14:textId="3BD2DC0C" w:rsidR="00CD18AD" w:rsidRPr="00DD6187" w:rsidRDefault="00CD18AD" w:rsidP="00CD18AD">
            <w:pPr>
              <w:jc w:val="center"/>
            </w:pPr>
          </w:p>
        </w:tc>
      </w:tr>
      <w:tr w:rsidR="00CD18AD" w:rsidRPr="006E0D42" w14:paraId="6A14A1A2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A6756" w14:textId="2C2C5558" w:rsidR="00CD18AD" w:rsidRPr="00DD6187" w:rsidRDefault="00CD18AD" w:rsidP="00CD18AD">
            <w:pPr>
              <w:pStyle w:val="ListParagraph"/>
              <w:numPr>
                <w:ilvl w:val="0"/>
                <w:numId w:val="21"/>
              </w:numPr>
            </w:pPr>
            <w:r w:rsidRPr="00DD6187">
              <w:t>Typ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FB1891" w14:textId="62214FF9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5EA7A13" w14:textId="3305F86C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93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59E71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0271E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D8BF5A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31B304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06AD79B2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2261F4" w14:textId="59B5BD4F" w:rsidR="00CD18AD" w:rsidRPr="00DD6187" w:rsidRDefault="00CD18AD" w:rsidP="00CD18AD">
            <w:pPr>
              <w:jc w:val="center"/>
            </w:pPr>
          </w:p>
        </w:tc>
      </w:tr>
      <w:tr w:rsidR="00CD18AD" w:rsidRPr="006E0D42" w14:paraId="667B7EAD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9B572" w14:textId="60272B51" w:rsidR="00CD18AD" w:rsidRPr="00DD6187" w:rsidRDefault="00CD18AD" w:rsidP="00CD18AD">
            <w:pPr>
              <w:pStyle w:val="ListParagraph"/>
              <w:numPr>
                <w:ilvl w:val="0"/>
                <w:numId w:val="24"/>
              </w:numPr>
              <w:jc w:val="right"/>
            </w:pPr>
            <w:r w:rsidRPr="00DD6187">
              <w:t>Family and friends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0297FA" w14:textId="07180F78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88D292F" w14:textId="411625F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81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71E85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EAF32C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7FC735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0A2F7D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44CCDC8D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35D6BB" w14:textId="10DBED31" w:rsidR="00CD18AD" w:rsidRPr="00DD6187" w:rsidRDefault="00CD18AD" w:rsidP="00CD18AD">
            <w:pPr>
              <w:jc w:val="center"/>
            </w:pPr>
          </w:p>
        </w:tc>
      </w:tr>
      <w:tr w:rsidR="00CD18AD" w:rsidRPr="006E0D42" w14:paraId="3BA207AB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79C47" w14:textId="415C66AE" w:rsidR="00CD18AD" w:rsidRPr="00DD6187" w:rsidRDefault="00CD18AD" w:rsidP="00CD18AD">
            <w:pPr>
              <w:pStyle w:val="ListParagraph"/>
              <w:numPr>
                <w:ilvl w:val="0"/>
                <w:numId w:val="24"/>
              </w:numPr>
              <w:jc w:val="right"/>
            </w:pPr>
            <w:r w:rsidRPr="00DD6187">
              <w:t>Strangers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309B6" w14:textId="09BB577D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8749D" w14:textId="73181951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43.7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EA1A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ED</w:t>
            </w:r>
          </w:p>
          <w:p w14:paraId="1EFC2563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4A3316C3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OEND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D21D7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7F745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5D474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43D6F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59640" w14:textId="52A5E559" w:rsidR="00CD18AD" w:rsidRPr="00DD6187" w:rsidRDefault="00CD18AD" w:rsidP="00CD18AD">
            <w:pPr>
              <w:jc w:val="center"/>
            </w:pPr>
          </w:p>
        </w:tc>
      </w:tr>
      <w:tr w:rsidR="00CD18AD" w:rsidRPr="006E0D42" w14:paraId="1A00B6D8" w14:textId="77777777" w:rsidTr="007A49F1">
        <w:trPr>
          <w:trHeight w:val="504"/>
        </w:trPr>
        <w:tc>
          <w:tcPr>
            <w:tcW w:w="3714" w:type="dxa"/>
            <w:gridSpan w:val="2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CEC9C" w14:textId="290F7FC8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Administration of naloxon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DDED12" w14:textId="7E90407E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CA18E" w14:textId="7F071C94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EB282" w14:textId="4EE04EE1" w:rsidR="00CD18AD" w:rsidRPr="00DD6187" w:rsidRDefault="00CD18AD" w:rsidP="00CD18A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2EA9D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Administration of naloxon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E6F4427" w14:textId="0E3EE3FC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67213" w14:textId="1DBCF0A6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2F794" w14:textId="7468C952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650EF625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33A49" w14:textId="2ED3C137" w:rsidR="00CD18AD" w:rsidRPr="00DD6187" w:rsidRDefault="00CD18AD" w:rsidP="00CD18AD">
            <w:pPr>
              <w:pStyle w:val="ListParagraph"/>
              <w:numPr>
                <w:ilvl w:val="0"/>
                <w:numId w:val="29"/>
              </w:numPr>
            </w:pPr>
            <w:r w:rsidRPr="00DD6187">
              <w:t>Dos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8FD6BD" w14:textId="730057C1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42DF0CC" w14:textId="6F3388D0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8.7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7B774F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371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CEA31" w14:textId="77777777" w:rsidR="00CD18AD" w:rsidRPr="00DD6187" w:rsidRDefault="00CD18AD" w:rsidP="00CD18AD">
            <w:pPr>
              <w:pStyle w:val="ListParagraph"/>
              <w:numPr>
                <w:ilvl w:val="0"/>
                <w:numId w:val="30"/>
              </w:numPr>
            </w:pPr>
            <w:r w:rsidRPr="00DD6187">
              <w:rPr>
                <w:color w:val="000000"/>
              </w:rPr>
              <w:t>Naloxone not administer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D12121" w14:textId="27147D96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6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4FF0EC31" w14:textId="5822BE3B" w:rsidR="00CD18AD" w:rsidRPr="00DD6187" w:rsidRDefault="00CD18AD" w:rsidP="00CD18AD">
            <w:pPr>
              <w:jc w:val="center"/>
            </w:pPr>
            <w:r w:rsidRPr="00DD6187">
              <w:rPr>
                <w:color w:val="000000"/>
              </w:rPr>
              <w:t>42.86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A201B8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ED</w:t>
            </w:r>
          </w:p>
          <w:p w14:paraId="2A28DB98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FR</w:t>
            </w:r>
          </w:p>
          <w:p w14:paraId="7C7D1155" w14:textId="16575139" w:rsidR="00CD18AD" w:rsidRPr="00DD6187" w:rsidRDefault="00CD18AD" w:rsidP="00CD18AD">
            <w:pPr>
              <w:jc w:val="center"/>
            </w:pPr>
            <w:r w:rsidRPr="00DD6187">
              <w:rPr>
                <w:color w:val="000000"/>
              </w:rPr>
              <w:t>PRS</w:t>
            </w:r>
          </w:p>
        </w:tc>
      </w:tr>
      <w:tr w:rsidR="00CD18AD" w:rsidRPr="006E0D42" w14:paraId="1EB63671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5C47C" w14:textId="019A450A" w:rsidR="00CD18AD" w:rsidRPr="00DD6187" w:rsidRDefault="00CD18AD" w:rsidP="00CD18AD">
            <w:pPr>
              <w:pStyle w:val="ListParagraph"/>
              <w:numPr>
                <w:ilvl w:val="0"/>
                <w:numId w:val="29"/>
              </w:numPr>
            </w:pPr>
            <w:r w:rsidRPr="00DD6187">
              <w:t>Onset of respons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4F70C3" w14:textId="47E8B600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4A5A6A7" w14:textId="459AEC4D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F74F41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82A62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6ECD29" w14:textId="19A16E0B" w:rsidR="00CD18AD" w:rsidRPr="00DD6187" w:rsidRDefault="00CD18AD" w:rsidP="007A49F1"/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C19CBF" w14:textId="4893A659" w:rsidR="00CD18AD" w:rsidRPr="00CD18AD" w:rsidRDefault="00CD18AD">
            <w:pPr>
              <w:jc w:val="center"/>
              <w:rPr>
                <w:color w:val="000000"/>
              </w:rPr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50A73915" w14:textId="5CCCB2D4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45B179" w14:textId="2A5B09F8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</w:tr>
      <w:tr w:rsidR="00CD18AD" w:rsidRPr="006E0D42" w14:paraId="057C9C02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34B77" w14:textId="069EB7D0" w:rsidR="00CD18AD" w:rsidRPr="00DD6187" w:rsidRDefault="00CD18AD" w:rsidP="00CD18AD">
            <w:pPr>
              <w:pStyle w:val="ListParagraph"/>
              <w:numPr>
                <w:ilvl w:val="0"/>
                <w:numId w:val="29"/>
              </w:numPr>
            </w:pPr>
            <w:r w:rsidRPr="00DD6187">
              <w:t>Route</w:t>
            </w:r>
          </w:p>
        </w:tc>
        <w:tc>
          <w:tcPr>
            <w:tcW w:w="12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82F9D5" w14:textId="636818B1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1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0B745E8" w14:textId="2B882C86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62.5%</w:t>
            </w: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01B3D7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5D21CA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8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E5FE53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5A9BFB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shd w:val="clear" w:color="auto" w:fill="auto"/>
            <w:vAlign w:val="center"/>
          </w:tcPr>
          <w:p w14:paraId="3E1EC041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C24FCF" w14:textId="059A2C36" w:rsidR="00CD18AD" w:rsidRPr="00DD6187" w:rsidRDefault="00CD18AD" w:rsidP="00CD18AD">
            <w:pPr>
              <w:jc w:val="center"/>
            </w:pPr>
          </w:p>
        </w:tc>
      </w:tr>
      <w:tr w:rsidR="00CD18AD" w:rsidRPr="006E0D42" w14:paraId="14F7ECC2" w14:textId="77777777" w:rsidTr="007A49F1">
        <w:trPr>
          <w:trHeight w:val="504"/>
        </w:trPr>
        <w:tc>
          <w:tcPr>
            <w:tcW w:w="3714" w:type="dxa"/>
            <w:gridSpan w:val="2"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9AA1B" w14:textId="4B689147" w:rsidR="00CD18AD" w:rsidRPr="00DD6187" w:rsidRDefault="00CD18AD" w:rsidP="00CD18AD">
            <w:pPr>
              <w:pStyle w:val="ListParagraph"/>
              <w:numPr>
                <w:ilvl w:val="0"/>
                <w:numId w:val="29"/>
              </w:numPr>
            </w:pPr>
            <w:r w:rsidRPr="00DD6187">
              <w:t>Side effects</w:t>
            </w: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F9C30" w14:textId="2220CB93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790C3" w14:textId="5F2E9766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t>56.25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972F0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  <w:r w:rsidRPr="00DD6187">
              <w:rPr>
                <w:color w:val="000000"/>
              </w:rPr>
              <w:t>All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B42D1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F3FC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E14FF" w14:textId="77777777" w:rsidR="00CD18AD" w:rsidRPr="00CD18AD" w:rsidRDefault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86FD4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6CEC9" w14:textId="59DE978B" w:rsidR="00CD18AD" w:rsidRPr="00DD6187" w:rsidRDefault="00CD18AD" w:rsidP="00CD18AD">
            <w:pPr>
              <w:jc w:val="center"/>
            </w:pPr>
          </w:p>
        </w:tc>
      </w:tr>
      <w:tr w:rsidR="00CD18AD" w:rsidRPr="006E0D42" w14:paraId="17FAAAC5" w14:textId="77777777" w:rsidTr="007A49F1">
        <w:trPr>
          <w:trHeight w:val="504"/>
        </w:trPr>
        <w:tc>
          <w:tcPr>
            <w:tcW w:w="185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6428C25" w14:textId="73C5F4AD" w:rsidR="00CD18AD" w:rsidRPr="00DD6187" w:rsidRDefault="00CD18AD" w:rsidP="00CD18AD">
            <w:pPr>
              <w:jc w:val="center"/>
            </w:pPr>
          </w:p>
        </w:tc>
        <w:tc>
          <w:tcPr>
            <w:tcW w:w="1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72DB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71FA95" w14:textId="77777777" w:rsidR="00CD18AD" w:rsidRPr="00CD18AD" w:rsidRDefault="00CD18AD">
            <w:pPr>
              <w:jc w:val="center"/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700F1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BFD16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8FF2C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Intentional overdo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B20E15" w14:textId="19730B75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2FFF6" w14:textId="6D8B5474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C7CBF" w14:textId="5B73AE95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6AD236FB" w14:textId="77777777" w:rsidTr="007A49F1">
        <w:trPr>
          <w:trHeight w:val="504"/>
        </w:trPr>
        <w:tc>
          <w:tcPr>
            <w:tcW w:w="185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5F2F4" w14:textId="39E31BEE" w:rsidR="00CD18AD" w:rsidRPr="00DD6187" w:rsidRDefault="00CD18AD" w:rsidP="00CD18AD">
            <w:pPr>
              <w:jc w:val="center"/>
            </w:pPr>
          </w:p>
        </w:tc>
        <w:tc>
          <w:tcPr>
            <w:tcW w:w="1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34A2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E1B53" w14:textId="77777777" w:rsidR="00CD18AD" w:rsidRPr="00CD18AD" w:rsidRDefault="00CD18AD">
            <w:pPr>
              <w:jc w:val="center"/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AE4FE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FB3B4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371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DADAF" w14:textId="77777777" w:rsidR="00CD18AD" w:rsidRPr="00DD6187" w:rsidRDefault="00CD18AD" w:rsidP="00CD18AD">
            <w:pPr>
              <w:pStyle w:val="ListParagraph"/>
              <w:numPr>
                <w:ilvl w:val="0"/>
                <w:numId w:val="31"/>
              </w:numPr>
            </w:pPr>
            <w:r w:rsidRPr="00DD6187">
              <w:t>Suicide attempt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CF7FD" w14:textId="7FFD728A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2A32B" w14:textId="39200993" w:rsidR="00CD18AD" w:rsidRPr="00DD6187" w:rsidRDefault="00CD18AD" w:rsidP="00CD18AD">
            <w:pPr>
              <w:jc w:val="center"/>
            </w:pPr>
            <w:r w:rsidRPr="00DD6187">
              <w:t>64.29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A5EA4" w14:textId="77777777" w:rsidR="00CD18AD" w:rsidRPr="00DD6187" w:rsidRDefault="00CD18AD" w:rsidP="00CD18AD">
            <w:pPr>
              <w:jc w:val="center"/>
            </w:pPr>
            <w:r w:rsidRPr="00DD6187">
              <w:t>ED</w:t>
            </w:r>
          </w:p>
          <w:p w14:paraId="429DB85B" w14:textId="77777777" w:rsidR="00CD18AD" w:rsidRPr="00DD6187" w:rsidRDefault="00CD18AD" w:rsidP="00CD18AD">
            <w:pPr>
              <w:jc w:val="center"/>
            </w:pPr>
            <w:r w:rsidRPr="00DD6187">
              <w:t>FR</w:t>
            </w:r>
          </w:p>
          <w:p w14:paraId="37B661C9" w14:textId="53DF5595" w:rsidR="00CD18AD" w:rsidRPr="00DD6187" w:rsidRDefault="00CD18AD" w:rsidP="00CD18AD">
            <w:pPr>
              <w:jc w:val="center"/>
            </w:pPr>
            <w:r w:rsidRPr="00DD6187">
              <w:t>OEND</w:t>
            </w:r>
          </w:p>
        </w:tc>
      </w:tr>
      <w:tr w:rsidR="00CD18AD" w:rsidRPr="006E0D42" w14:paraId="58FA52F6" w14:textId="77777777" w:rsidTr="007A49F1">
        <w:trPr>
          <w:trHeight w:val="504"/>
        </w:trPr>
        <w:tc>
          <w:tcPr>
            <w:tcW w:w="1857" w:type="dxa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1D9428A8" w14:textId="2E74DA16" w:rsidR="00CD18AD" w:rsidRPr="00DD6187" w:rsidRDefault="00CD18AD" w:rsidP="00CD18AD">
            <w:pPr>
              <w:jc w:val="center"/>
            </w:pPr>
          </w:p>
        </w:tc>
        <w:tc>
          <w:tcPr>
            <w:tcW w:w="18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8770B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2BBBD0" w14:textId="77777777" w:rsidR="00CD18AD" w:rsidRPr="00CD18AD" w:rsidRDefault="00CD18AD">
            <w:pPr>
              <w:jc w:val="center"/>
            </w:pP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0D3BD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79D79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246A" w14:textId="77777777" w:rsidR="00CD18AD" w:rsidRPr="00DD6187" w:rsidRDefault="00CD18AD" w:rsidP="00CD18AD">
            <w:pPr>
              <w:rPr>
                <w:b/>
                <w:bCs/>
              </w:rPr>
            </w:pPr>
            <w:r w:rsidRPr="00DD6187">
              <w:rPr>
                <w:b/>
                <w:bCs/>
              </w:rPr>
              <w:t>Unintentional overdos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1EE134" w14:textId="1D1C268B" w:rsidR="00CD18AD" w:rsidRPr="00CD18AD" w:rsidRDefault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27AE8" w14:textId="5BFF69AD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1E927" w14:textId="7086011D" w:rsidR="00CD18AD" w:rsidRPr="00DD6187" w:rsidRDefault="00CD18AD" w:rsidP="00CD18AD">
            <w:pPr>
              <w:jc w:val="center"/>
              <w:rPr>
                <w:b/>
                <w:bCs/>
              </w:rPr>
            </w:pPr>
          </w:p>
        </w:tc>
      </w:tr>
      <w:tr w:rsidR="00CD18AD" w:rsidRPr="006E0D42" w14:paraId="518F6A9A" w14:textId="77777777" w:rsidTr="007A49F1">
        <w:trPr>
          <w:trHeight w:val="504"/>
        </w:trPr>
        <w:tc>
          <w:tcPr>
            <w:tcW w:w="1857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4D8063" w14:textId="650A5941" w:rsidR="00CD18AD" w:rsidRPr="00DD6187" w:rsidRDefault="00CD18AD" w:rsidP="00CD18AD">
            <w:pPr>
              <w:jc w:val="center"/>
            </w:pPr>
          </w:p>
        </w:tc>
        <w:tc>
          <w:tcPr>
            <w:tcW w:w="1857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30159" w14:textId="77777777" w:rsidR="00CD18AD" w:rsidRPr="00DD6187" w:rsidRDefault="00CD18AD" w:rsidP="00CD18AD">
            <w:pPr>
              <w:jc w:val="center"/>
            </w:pPr>
          </w:p>
        </w:tc>
        <w:tc>
          <w:tcPr>
            <w:tcW w:w="1253" w:type="dxa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9793B1" w14:textId="77777777" w:rsidR="00CD18AD" w:rsidRPr="00CD18AD" w:rsidRDefault="00CD18AD">
            <w:pPr>
              <w:jc w:val="center"/>
            </w:pPr>
          </w:p>
        </w:tc>
        <w:tc>
          <w:tcPr>
            <w:tcW w:w="125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909B768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1252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DCE8" w14:textId="77777777" w:rsidR="00CD18AD" w:rsidRPr="00DD6187" w:rsidRDefault="00CD18AD" w:rsidP="00CD18AD">
            <w:pPr>
              <w:jc w:val="center"/>
              <w:rPr>
                <w:color w:val="000000"/>
              </w:rPr>
            </w:pPr>
          </w:p>
        </w:tc>
        <w:tc>
          <w:tcPr>
            <w:tcW w:w="3712" w:type="dxa"/>
            <w:gridSpan w:val="2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09F1A" w14:textId="77777777" w:rsidR="00CD18AD" w:rsidRPr="00DD6187" w:rsidRDefault="00CD18AD" w:rsidP="00CD18AD">
            <w:pPr>
              <w:pStyle w:val="ListParagraph"/>
              <w:numPr>
                <w:ilvl w:val="0"/>
                <w:numId w:val="32"/>
              </w:numPr>
            </w:pPr>
            <w:r w:rsidRPr="00DD6187">
              <w:t>Mixed-up medications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474CC" w14:textId="5FE5AB9F" w:rsidR="00CD18AD" w:rsidRPr="00CD18AD" w:rsidRDefault="00CD18AD">
            <w:pPr>
              <w:jc w:val="center"/>
            </w:pPr>
            <w:r w:rsidRPr="007A49F1">
              <w:rPr>
                <w:color w:val="000000"/>
              </w:rPr>
              <w:t>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19378" w14:textId="08F5D6CB" w:rsidR="00CD18AD" w:rsidRPr="00DD6187" w:rsidRDefault="00CD18AD" w:rsidP="00CD18AD">
            <w:pPr>
              <w:jc w:val="center"/>
            </w:pPr>
            <w:r w:rsidRPr="00DD6187">
              <w:t>57.14%</w:t>
            </w:r>
          </w:p>
        </w:tc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348E0" w14:textId="0D252508" w:rsidR="00CD18AD" w:rsidRPr="00DD6187" w:rsidRDefault="00CD18AD" w:rsidP="00CD18AD">
            <w:pPr>
              <w:jc w:val="center"/>
            </w:pPr>
            <w:r w:rsidRPr="00DD6187">
              <w:t>All</w:t>
            </w:r>
          </w:p>
        </w:tc>
      </w:tr>
    </w:tbl>
    <w:p w14:paraId="67969B04" w14:textId="77777777" w:rsidR="008B6DB7" w:rsidRDefault="008B6DB7" w:rsidP="008B6DB7">
      <w:r w:rsidRPr="205ECE3C">
        <w:t>ED; emergency department, FR; first responder, OEND</w:t>
      </w:r>
      <w:r>
        <w:t>: OEND</w:t>
      </w:r>
      <w:r w:rsidRPr="205ECE3C">
        <w:t xml:space="preserve"> instructor, PRS; peer recovery specialist</w:t>
      </w:r>
    </w:p>
    <w:p w14:paraId="17C5E0B7" w14:textId="77777777" w:rsidR="008B6DB7" w:rsidRDefault="008B6DB7" w:rsidP="008B6DB7">
      <w:r>
        <w:rPr>
          <w:vertAlign w:val="superscript"/>
        </w:rPr>
        <w:t xml:space="preserve">a </w:t>
      </w:r>
      <w:r>
        <w:t xml:space="preserve">‘Bystanders’ ‘Affects’ ‘Distrust’ </w:t>
      </w:r>
      <w:proofErr w:type="gramStart"/>
      <w:r>
        <w:t>include</w:t>
      </w:r>
      <w:proofErr w:type="gramEnd"/>
      <w:r>
        <w:t xml:space="preserve"> 1 transcript from the prescription opioids section because participants referenced illicit opioids. </w:t>
      </w:r>
    </w:p>
    <w:p w14:paraId="1D4A946A" w14:textId="77777777" w:rsidR="008B6DB7" w:rsidRDefault="008B6DB7" w:rsidP="008B6DB7">
      <w:r>
        <w:rPr>
          <w:vertAlign w:val="superscript"/>
        </w:rPr>
        <w:t xml:space="preserve">b </w:t>
      </w:r>
      <w:r>
        <w:t>‘Bystanders’ ‘Behaviors’ include 2 transcripts from the prescription opioids section because participants referenced illicit opioids.</w:t>
      </w:r>
    </w:p>
    <w:p w14:paraId="02E6933A" w14:textId="624946F5" w:rsidR="006D0A62" w:rsidRDefault="008B6DB7" w:rsidP="007A49F1">
      <w:pPr>
        <w:spacing w:after="240"/>
      </w:pPr>
      <w:r>
        <w:rPr>
          <w:vertAlign w:val="superscript"/>
        </w:rPr>
        <w:t xml:space="preserve">c </w:t>
      </w:r>
      <w:r>
        <w:t xml:space="preserve">‘Not recommended rescue interventions’ include 1 transcript from the prescription opioids section because participants referenced illicit opioids. </w:t>
      </w:r>
    </w:p>
    <w:sectPr w:rsidR="006D0A62" w:rsidSect="002F7B46">
      <w:type w:val="continuous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5855"/>
    <w:multiLevelType w:val="hybridMultilevel"/>
    <w:tmpl w:val="34CCFB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429E8"/>
    <w:multiLevelType w:val="hybridMultilevel"/>
    <w:tmpl w:val="D09EDD7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2C0409"/>
    <w:multiLevelType w:val="hybridMultilevel"/>
    <w:tmpl w:val="1B5623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0601B"/>
    <w:multiLevelType w:val="hybridMultilevel"/>
    <w:tmpl w:val="77846C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0339C"/>
    <w:multiLevelType w:val="hybridMultilevel"/>
    <w:tmpl w:val="4A6A51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710230"/>
    <w:multiLevelType w:val="hybridMultilevel"/>
    <w:tmpl w:val="232E14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96DD4"/>
    <w:multiLevelType w:val="hybridMultilevel"/>
    <w:tmpl w:val="35BA7C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B10323"/>
    <w:multiLevelType w:val="hybridMultilevel"/>
    <w:tmpl w:val="F912DE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C75530"/>
    <w:multiLevelType w:val="hybridMultilevel"/>
    <w:tmpl w:val="8110A9B8"/>
    <w:lvl w:ilvl="0" w:tplc="8B1E8850">
      <w:start w:val="1"/>
      <w:numFmt w:val="lowerRoman"/>
      <w:lvlText w:val="%1."/>
      <w:lvlJc w:val="right"/>
      <w:pPr>
        <w:ind w:left="720" w:hanging="360"/>
      </w:pPr>
      <w:rPr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A35BB3"/>
    <w:multiLevelType w:val="hybridMultilevel"/>
    <w:tmpl w:val="53A0B2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B4A6A"/>
    <w:multiLevelType w:val="hybridMultilevel"/>
    <w:tmpl w:val="414E97C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A103C"/>
    <w:multiLevelType w:val="hybridMultilevel"/>
    <w:tmpl w:val="D3CCE6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023DA"/>
    <w:multiLevelType w:val="hybridMultilevel"/>
    <w:tmpl w:val="28CA41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BE0DAA"/>
    <w:multiLevelType w:val="hybridMultilevel"/>
    <w:tmpl w:val="B434DE4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D827C3"/>
    <w:multiLevelType w:val="hybridMultilevel"/>
    <w:tmpl w:val="1F14A1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DF2738"/>
    <w:multiLevelType w:val="hybridMultilevel"/>
    <w:tmpl w:val="7C4ABD8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456AEE"/>
    <w:multiLevelType w:val="hybridMultilevel"/>
    <w:tmpl w:val="E70437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F63DB1"/>
    <w:multiLevelType w:val="hybridMultilevel"/>
    <w:tmpl w:val="BD2E3F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03234"/>
    <w:multiLevelType w:val="hybridMultilevel"/>
    <w:tmpl w:val="D1DEDBD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94673E"/>
    <w:multiLevelType w:val="hybridMultilevel"/>
    <w:tmpl w:val="EB166D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C82E5B"/>
    <w:multiLevelType w:val="hybridMultilevel"/>
    <w:tmpl w:val="0BC62C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DB064B"/>
    <w:multiLevelType w:val="hybridMultilevel"/>
    <w:tmpl w:val="32203E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26F6F"/>
    <w:multiLevelType w:val="hybridMultilevel"/>
    <w:tmpl w:val="980A45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000368"/>
    <w:multiLevelType w:val="hybridMultilevel"/>
    <w:tmpl w:val="9EF0CD6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BD1D72"/>
    <w:multiLevelType w:val="hybridMultilevel"/>
    <w:tmpl w:val="DD4EBD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EB05AC"/>
    <w:multiLevelType w:val="hybridMultilevel"/>
    <w:tmpl w:val="C7081D0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84461A"/>
    <w:multiLevelType w:val="hybridMultilevel"/>
    <w:tmpl w:val="6E74BA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E26A42"/>
    <w:multiLevelType w:val="hybridMultilevel"/>
    <w:tmpl w:val="7BACFF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E95CB3"/>
    <w:multiLevelType w:val="hybridMultilevel"/>
    <w:tmpl w:val="C2F0F7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AB369D"/>
    <w:multiLevelType w:val="hybridMultilevel"/>
    <w:tmpl w:val="214606B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01759D"/>
    <w:multiLevelType w:val="hybridMultilevel"/>
    <w:tmpl w:val="BCB4EA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BD1174"/>
    <w:multiLevelType w:val="hybridMultilevel"/>
    <w:tmpl w:val="6AF229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B52C69"/>
    <w:multiLevelType w:val="hybridMultilevel"/>
    <w:tmpl w:val="F322FE0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4464288">
    <w:abstractNumId w:val="16"/>
  </w:num>
  <w:num w:numId="2" w16cid:durableId="974724514">
    <w:abstractNumId w:val="6"/>
  </w:num>
  <w:num w:numId="3" w16cid:durableId="1712344846">
    <w:abstractNumId w:val="29"/>
  </w:num>
  <w:num w:numId="4" w16cid:durableId="60249857">
    <w:abstractNumId w:val="24"/>
  </w:num>
  <w:num w:numId="5" w16cid:durableId="1996370401">
    <w:abstractNumId w:val="22"/>
  </w:num>
  <w:num w:numId="6" w16cid:durableId="2072997832">
    <w:abstractNumId w:val="14"/>
  </w:num>
  <w:num w:numId="7" w16cid:durableId="103504981">
    <w:abstractNumId w:val="18"/>
  </w:num>
  <w:num w:numId="8" w16cid:durableId="2021467529">
    <w:abstractNumId w:val="13"/>
  </w:num>
  <w:num w:numId="9" w16cid:durableId="1401057898">
    <w:abstractNumId w:val="3"/>
  </w:num>
  <w:num w:numId="10" w16cid:durableId="2131433336">
    <w:abstractNumId w:val="0"/>
  </w:num>
  <w:num w:numId="11" w16cid:durableId="1695424427">
    <w:abstractNumId w:val="17"/>
  </w:num>
  <w:num w:numId="12" w16cid:durableId="1601332234">
    <w:abstractNumId w:val="11"/>
  </w:num>
  <w:num w:numId="13" w16cid:durableId="233466723">
    <w:abstractNumId w:val="4"/>
  </w:num>
  <w:num w:numId="14" w16cid:durableId="671688705">
    <w:abstractNumId w:val="10"/>
  </w:num>
  <w:num w:numId="15" w16cid:durableId="658385849">
    <w:abstractNumId w:val="23"/>
  </w:num>
  <w:num w:numId="16" w16cid:durableId="1786857">
    <w:abstractNumId w:val="9"/>
  </w:num>
  <w:num w:numId="17" w16cid:durableId="1193763468">
    <w:abstractNumId w:val="28"/>
  </w:num>
  <w:num w:numId="18" w16cid:durableId="2094929736">
    <w:abstractNumId w:val="12"/>
  </w:num>
  <w:num w:numId="19" w16cid:durableId="1940483723">
    <w:abstractNumId w:val="25"/>
  </w:num>
  <w:num w:numId="20" w16cid:durableId="1830099315">
    <w:abstractNumId w:val="21"/>
  </w:num>
  <w:num w:numId="21" w16cid:durableId="1255557426">
    <w:abstractNumId w:val="5"/>
  </w:num>
  <w:num w:numId="22" w16cid:durableId="1304389265">
    <w:abstractNumId w:val="2"/>
  </w:num>
  <w:num w:numId="23" w16cid:durableId="1407844949">
    <w:abstractNumId w:val="8"/>
  </w:num>
  <w:num w:numId="24" w16cid:durableId="502823361">
    <w:abstractNumId w:val="26"/>
  </w:num>
  <w:num w:numId="25" w16cid:durableId="41636586">
    <w:abstractNumId w:val="30"/>
  </w:num>
  <w:num w:numId="26" w16cid:durableId="1064067700">
    <w:abstractNumId w:val="32"/>
  </w:num>
  <w:num w:numId="27" w16cid:durableId="427847654">
    <w:abstractNumId w:val="15"/>
  </w:num>
  <w:num w:numId="28" w16cid:durableId="1392000954">
    <w:abstractNumId w:val="7"/>
  </w:num>
  <w:num w:numId="29" w16cid:durableId="1399982575">
    <w:abstractNumId w:val="31"/>
  </w:num>
  <w:num w:numId="30" w16cid:durableId="467162948">
    <w:abstractNumId w:val="27"/>
  </w:num>
  <w:num w:numId="31" w16cid:durableId="1525242148">
    <w:abstractNumId w:val="19"/>
  </w:num>
  <w:num w:numId="32" w16cid:durableId="131944909">
    <w:abstractNumId w:val="20"/>
  </w:num>
  <w:num w:numId="33" w16cid:durableId="1767187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B46"/>
    <w:rsid w:val="001D7188"/>
    <w:rsid w:val="002F7B46"/>
    <w:rsid w:val="003B3896"/>
    <w:rsid w:val="005969D9"/>
    <w:rsid w:val="00666F58"/>
    <w:rsid w:val="006C027E"/>
    <w:rsid w:val="006D0A62"/>
    <w:rsid w:val="0077414A"/>
    <w:rsid w:val="007A49F1"/>
    <w:rsid w:val="008A39EA"/>
    <w:rsid w:val="008B6DB7"/>
    <w:rsid w:val="00944FEE"/>
    <w:rsid w:val="00957DF6"/>
    <w:rsid w:val="009B048A"/>
    <w:rsid w:val="00A11BEB"/>
    <w:rsid w:val="00B27C39"/>
    <w:rsid w:val="00C67C2E"/>
    <w:rsid w:val="00CC55EA"/>
    <w:rsid w:val="00CD18AD"/>
    <w:rsid w:val="00D87F4A"/>
    <w:rsid w:val="00F1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E5CDD"/>
  <w15:chartTrackingRefBased/>
  <w15:docId w15:val="{66297AAC-3840-CE4B-914B-3EF85BAD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B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B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7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1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1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1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1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88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7C3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49F2C43C217141921617973197A759" ma:contentTypeVersion="12" ma:contentTypeDescription="Create a new document." ma:contentTypeScope="" ma:versionID="5168954e831afafa0f80fee76926edbf">
  <xsd:schema xmlns:xsd="http://www.w3.org/2001/XMLSchema" xmlns:xs="http://www.w3.org/2001/XMLSchema" xmlns:p="http://schemas.microsoft.com/office/2006/metadata/properties" xmlns:ns3="2cc4fe1a-147b-476f-b550-68f9191162ea" targetNamespace="http://schemas.microsoft.com/office/2006/metadata/properties" ma:root="true" ma:fieldsID="0e81a258341dffdda72ab5c98589b91c" ns3:_="">
    <xsd:import namespace="2cc4fe1a-147b-476f-b550-68f9191162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4fe1a-147b-476f-b550-68f9191162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4fe1a-147b-476f-b550-68f9191162ea" xsi:nil="true"/>
  </documentManagement>
</p:properties>
</file>

<file path=customXml/itemProps1.xml><?xml version="1.0" encoding="utf-8"?>
<ds:datastoreItem xmlns:ds="http://schemas.openxmlformats.org/officeDocument/2006/customXml" ds:itemID="{D49D223D-C205-4218-BB2C-72587AAEA5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827889-A348-49A1-B603-8FE055CECC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4fe1a-147b-476f-b550-68f9191162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E148D5-2B2D-4E78-87B2-068BD3D756F4}">
  <ds:schemaRefs>
    <ds:schemaRef ds:uri="http://schemas.microsoft.com/office/2006/metadata/properties"/>
    <ds:schemaRef ds:uri="http://schemas.microsoft.com/office/infopath/2007/PartnerControls"/>
    <ds:schemaRef ds:uri="2cc4fe1a-147b-476f-b550-68f9191162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George</dc:creator>
  <cp:keywords/>
  <dc:description/>
  <cp:lastModifiedBy>Edwards, George</cp:lastModifiedBy>
  <cp:revision>9</cp:revision>
  <cp:lastPrinted>2023-03-24T21:35:00Z</cp:lastPrinted>
  <dcterms:created xsi:type="dcterms:W3CDTF">2023-03-23T22:03:00Z</dcterms:created>
  <dcterms:modified xsi:type="dcterms:W3CDTF">2023-04-0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49F2C43C217141921617973197A759</vt:lpwstr>
  </property>
</Properties>
</file>